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9"/>
        <w:gridCol w:w="2234"/>
        <w:gridCol w:w="2305"/>
        <w:gridCol w:w="1358"/>
        <w:gridCol w:w="1385"/>
        <w:gridCol w:w="1289"/>
      </w:tblGrid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No.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-441325</wp:posOffset>
                      </wp:positionV>
                      <wp:extent cx="6069330" cy="39433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69330" cy="39433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480"/>
                                    <w:ind w:left="1080" w:hanging="1080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able S8: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List of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 xml:space="preserve">accuracy, sensitivity, specificity and ROC area of various bioinformatics tools used for predicting function of HPs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rom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 H. influenzae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obtained after ROC analysi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77.9pt;height:31.05pt;mso-wrap-distance-left:9.05pt;mso-wrap-distance-right:9.05pt;mso-wrap-distance-top:0pt;mso-wrap-distance-bottom:0pt;margin-top:-34.75pt;mso-position-vertical-relative:text;margin-left:-5.1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lineRule="auto" w:line="480"/>
                              <w:ind w:left="1080" w:hanging="1080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able S8: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List of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accuracy, sensitivity, specificity and ROC area of various bioinformatics tools used for predicting function of HPs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from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 H. influenzae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obtained after ROC analysis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ftware name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curacy of predictio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nsi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ficity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OC Area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ST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MER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97%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97%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RT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071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PROSCAN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%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%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FAMILY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%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6%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1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H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%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9%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1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THER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%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9%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am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%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%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STER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%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%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ART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%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%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Net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%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%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91%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98%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0T14:26:00Z</dcterms:created>
  <dc:creator>Windows User</dc:creator>
  <dc:description/>
  <cp:keywords/>
  <dc:language>en-US</dc:language>
  <cp:lastModifiedBy>HP</cp:lastModifiedBy>
  <dcterms:modified xsi:type="dcterms:W3CDTF">2014-10-15T05:20:00Z</dcterms:modified>
  <cp:revision>3</cp:revision>
  <dc:subject/>
  <dc:title/>
</cp:coreProperties>
</file>